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8258D4" w:rsidRPr="009A2C0D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bookmarkStart w:id="0" w:name="_GoBack"/>
      <w:r w:rsidRPr="009A2C0D"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8258D4" w:rsidRPr="009A2C0D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85BD3D9" w14:textId="79245664" w:rsidR="0040204E" w:rsidRPr="009A2C0D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9A2C0D">
        <w:rPr>
          <w:color w:val="000000"/>
          <w:sz w:val="24"/>
          <w:szCs w:val="24"/>
        </w:rPr>
        <w:t xml:space="preserve">File Name: </w:t>
      </w:r>
      <w:r w:rsidR="00916903" w:rsidRPr="009A2C0D">
        <w:rPr>
          <w:sz w:val="24"/>
          <w:szCs w:val="24"/>
        </w:rPr>
        <w:t>Supplementary Movie</w:t>
      </w:r>
      <w:r w:rsidR="00916903" w:rsidRPr="009A2C0D">
        <w:rPr>
          <w:sz w:val="24"/>
          <w:szCs w:val="24"/>
        </w:rPr>
        <w:t xml:space="preserve"> 1: Visualizing blood flow and leukocyte trafficking inside blood vessels</w:t>
      </w:r>
    </w:p>
    <w:p w14:paraId="65DAF3B0" w14:textId="2E26024E" w:rsidR="0040204E" w:rsidRPr="009A2C0D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9A2C0D">
        <w:rPr>
          <w:color w:val="000000"/>
          <w:sz w:val="24"/>
          <w:szCs w:val="24"/>
        </w:rPr>
        <w:t xml:space="preserve">Description: </w:t>
      </w:r>
      <w:r w:rsidR="00916903" w:rsidRPr="009A2C0D">
        <w:rPr>
          <w:sz w:val="24"/>
          <w:szCs w:val="24"/>
        </w:rPr>
        <w:t>This video demonstrates blood flowing inside blood vessels (red annotated areas) in r</w:t>
      </w:r>
      <w:r w:rsidR="00916903" w:rsidRPr="009A2C0D">
        <w:rPr>
          <w:sz w:val="24"/>
          <w:szCs w:val="24"/>
        </w:rPr>
        <w:t>eal-time found within dermis</w:t>
      </w:r>
      <w:r w:rsidR="00916903" w:rsidRPr="009A2C0D">
        <w:rPr>
          <w:sz w:val="24"/>
          <w:szCs w:val="24"/>
        </w:rPr>
        <w:t xml:space="preserve"> of a patient with a skin lesion. Few leukocytes seem to slow down along the edges of the endothelium, whi</w:t>
      </w:r>
      <w:r w:rsidR="00916903" w:rsidRPr="009A2C0D">
        <w:rPr>
          <w:sz w:val="24"/>
          <w:szCs w:val="24"/>
        </w:rPr>
        <w:t xml:space="preserve">ch </w:t>
      </w:r>
      <w:r w:rsidR="00916903" w:rsidRPr="009A2C0D">
        <w:rPr>
          <w:sz w:val="24"/>
          <w:szCs w:val="24"/>
        </w:rPr>
        <w:t>implies participation in the leukocyte trafficking cascade.</w:t>
      </w:r>
    </w:p>
    <w:p w14:paraId="4DB4B3A0" w14:textId="77777777" w:rsidR="0040204E" w:rsidRPr="009A2C0D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3" w14:textId="3FA91220" w:rsidR="008258D4" w:rsidRPr="009A2C0D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9A2C0D">
        <w:rPr>
          <w:color w:val="000000"/>
          <w:sz w:val="24"/>
          <w:szCs w:val="24"/>
        </w:rPr>
        <w:t xml:space="preserve">File Name: Supplementary Movie </w:t>
      </w:r>
      <w:r w:rsidR="00916903" w:rsidRPr="009A2C0D">
        <w:rPr>
          <w:sz w:val="24"/>
          <w:szCs w:val="24"/>
        </w:rPr>
        <w:t>2: Leukocyte rolling and adhesion inside blood vessel</w:t>
      </w:r>
    </w:p>
    <w:p w14:paraId="00000004" w14:textId="67B8C3E8" w:rsidR="008258D4" w:rsidRPr="009A2C0D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9A2C0D">
        <w:rPr>
          <w:color w:val="000000"/>
          <w:sz w:val="24"/>
          <w:szCs w:val="24"/>
        </w:rPr>
        <w:t xml:space="preserve">Description: </w:t>
      </w:r>
      <w:r w:rsidR="00916903" w:rsidRPr="009A2C0D">
        <w:rPr>
          <w:sz w:val="24"/>
          <w:szCs w:val="24"/>
        </w:rPr>
        <w:t xml:space="preserve">This video demonstrates a blood vessel with leukocytes that are temporarily adherent </w:t>
      </w:r>
      <w:r w:rsidR="00916903" w:rsidRPr="009A2C0D">
        <w:rPr>
          <w:sz w:val="24"/>
          <w:szCs w:val="24"/>
        </w:rPr>
        <w:t>(top endothelium) or rolling</w:t>
      </w:r>
      <w:r w:rsidR="00916903" w:rsidRPr="009A2C0D">
        <w:rPr>
          <w:sz w:val="24"/>
          <w:szCs w:val="24"/>
        </w:rPr>
        <w:t xml:space="preserve"> (red arrow)</w:t>
      </w:r>
      <w:r w:rsidR="00916903" w:rsidRPr="009A2C0D">
        <w:rPr>
          <w:sz w:val="24"/>
          <w:szCs w:val="24"/>
        </w:rPr>
        <w:t xml:space="preserve"> </w:t>
      </w:r>
      <w:r w:rsidR="00916903" w:rsidRPr="009A2C0D">
        <w:rPr>
          <w:sz w:val="24"/>
          <w:szCs w:val="24"/>
        </w:rPr>
        <w:t>along the endothelial wall.</w:t>
      </w:r>
    </w:p>
    <w:p w14:paraId="00000005" w14:textId="77777777" w:rsidR="008258D4" w:rsidRPr="009A2C0D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9" w14:textId="462DC982" w:rsidR="008258D4" w:rsidRPr="009A2C0D" w:rsidRDefault="0091690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9A2C0D">
        <w:rPr>
          <w:color w:val="000000"/>
          <w:sz w:val="24"/>
          <w:szCs w:val="24"/>
        </w:rPr>
        <w:t xml:space="preserve">File Name: Supplementary Movie </w:t>
      </w:r>
      <w:r w:rsidRPr="009A2C0D">
        <w:rPr>
          <w:sz w:val="24"/>
          <w:szCs w:val="24"/>
        </w:rPr>
        <w:t>3: Leukocyte crawling inside blood vessel</w:t>
      </w:r>
    </w:p>
    <w:p w14:paraId="0000000A" w14:textId="32DBDEDF" w:rsidR="008258D4" w:rsidRPr="009A2C0D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bookmarkStart w:id="1" w:name="_gjdgxs" w:colFirst="0" w:colLast="0"/>
      <w:bookmarkEnd w:id="1"/>
      <w:r w:rsidRPr="009A2C0D">
        <w:rPr>
          <w:color w:val="000000"/>
          <w:sz w:val="24"/>
          <w:szCs w:val="24"/>
        </w:rPr>
        <w:t xml:space="preserve">Description: </w:t>
      </w:r>
      <w:r w:rsidR="00916903" w:rsidRPr="009A2C0D">
        <w:rPr>
          <w:sz w:val="24"/>
          <w:szCs w:val="24"/>
        </w:rPr>
        <w:t xml:space="preserve">This video demonstrates a blood vessel with leukocytes that are inching or </w:t>
      </w:r>
      <w:r w:rsidR="00916903" w:rsidRPr="009A2C0D">
        <w:rPr>
          <w:sz w:val="24"/>
          <w:szCs w:val="24"/>
        </w:rPr>
        <w:t>crawling (red arrow) along the</w:t>
      </w:r>
      <w:r w:rsidR="00916903" w:rsidRPr="009A2C0D">
        <w:rPr>
          <w:sz w:val="24"/>
          <w:szCs w:val="24"/>
        </w:rPr>
        <w:t xml:space="preserve"> endothelial wall.</w:t>
      </w:r>
      <w:bookmarkEnd w:id="0"/>
    </w:p>
    <w:sectPr w:rsidR="008258D4" w:rsidRPr="009A2C0D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8D4"/>
    <w:rsid w:val="0040204E"/>
    <w:rsid w:val="008258D4"/>
    <w:rsid w:val="00916903"/>
    <w:rsid w:val="009A2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9DDC0"/>
  <w15:docId w15:val="{3EFFC4E7-4C2A-45EE-B2FB-8C1E4A3AF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Alex Davies</cp:lastModifiedBy>
  <cp:revision>2</cp:revision>
  <dcterms:created xsi:type="dcterms:W3CDTF">2022-07-06T12:10:00Z</dcterms:created>
  <dcterms:modified xsi:type="dcterms:W3CDTF">2022-07-06T12:10:00Z</dcterms:modified>
</cp:coreProperties>
</file>